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7E1A61" w14:textId="71E08FDE" w:rsidR="00D16260" w:rsidRPr="001E06EB" w:rsidRDefault="00D16260" w:rsidP="00D16260">
      <w:pPr>
        <w:rPr>
          <w:rFonts w:ascii="Times New Roman" w:hAnsi="Times New Roman" w:cs="Times New Roman"/>
          <w:vertAlign w:val="baseline"/>
          <w:lang w:val="en-GB"/>
        </w:rPr>
      </w:pPr>
      <w:r>
        <w:rPr>
          <w:rFonts w:ascii="Times New Roman" w:hAnsi="Times New Roman" w:cs="Times New Roman"/>
          <w:vertAlign w:val="baseline"/>
          <w:lang w:val="en-GB"/>
        </w:rPr>
        <w:t xml:space="preserve">Supplementary </w:t>
      </w:r>
      <w:r w:rsidRPr="001E06EB">
        <w:rPr>
          <w:rFonts w:ascii="Times New Roman" w:hAnsi="Times New Roman" w:cs="Times New Roman"/>
          <w:vertAlign w:val="baseline"/>
          <w:lang w:val="en-GB"/>
        </w:rPr>
        <w:t>Table 1. Demographics of the propensity matched cohort</w:t>
      </w:r>
    </w:p>
    <w:tbl>
      <w:tblPr>
        <w:tblStyle w:val="a3"/>
        <w:tblpPr w:leftFromText="142" w:rightFromText="142" w:vertAnchor="text" w:horzAnchor="margin" w:tblpY="87"/>
        <w:tblW w:w="0" w:type="auto"/>
        <w:tblLook w:val="04A0" w:firstRow="1" w:lastRow="0" w:firstColumn="1" w:lastColumn="0" w:noHBand="0" w:noVBand="1"/>
      </w:tblPr>
      <w:tblGrid>
        <w:gridCol w:w="3681"/>
        <w:gridCol w:w="1984"/>
        <w:gridCol w:w="1843"/>
        <w:gridCol w:w="986"/>
      </w:tblGrid>
      <w:tr w:rsidR="00D16260" w:rsidRPr="001E06EB" w14:paraId="3C32D726" w14:textId="77777777" w:rsidTr="00C243FB">
        <w:tc>
          <w:tcPr>
            <w:tcW w:w="3681" w:type="dxa"/>
          </w:tcPr>
          <w:p w14:paraId="3EC6D00F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</w:p>
        </w:tc>
        <w:tc>
          <w:tcPr>
            <w:tcW w:w="1984" w:type="dxa"/>
          </w:tcPr>
          <w:p w14:paraId="6C289A9A" w14:textId="77777777" w:rsidR="00D16260" w:rsidRPr="001E06EB" w:rsidRDefault="00D16260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PD+HD</w:t>
            </w:r>
          </w:p>
          <w:p w14:paraId="6CBFE6E6" w14:textId="5BB90241" w:rsidR="00D16260" w:rsidRPr="001E06EB" w:rsidRDefault="00D16260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(n=</w:t>
            </w:r>
            <w:r w:rsidR="0019355F">
              <w:rPr>
                <w:rFonts w:ascii="Times New Roman" w:hAnsi="Times New Roman" w:cs="Times New Roman"/>
                <w:vertAlign w:val="baseline"/>
                <w:lang w:val="en-GB"/>
              </w:rPr>
              <w:t>417</w:t>
            </w: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)</w:t>
            </w:r>
          </w:p>
        </w:tc>
        <w:tc>
          <w:tcPr>
            <w:tcW w:w="1843" w:type="dxa"/>
          </w:tcPr>
          <w:p w14:paraId="190A078F" w14:textId="77777777" w:rsidR="00D16260" w:rsidRPr="001E06EB" w:rsidRDefault="00D16260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PD</w:t>
            </w:r>
          </w:p>
          <w:p w14:paraId="30D0B21F" w14:textId="725A0444" w:rsidR="00D16260" w:rsidRPr="001E06EB" w:rsidRDefault="00D16260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(n=</w:t>
            </w:r>
            <w:r w:rsidR="0019355F">
              <w:rPr>
                <w:rFonts w:ascii="Times New Roman" w:hAnsi="Times New Roman" w:cs="Times New Roman"/>
                <w:vertAlign w:val="baseline"/>
                <w:lang w:val="en-GB"/>
              </w:rPr>
              <w:t>588</w:t>
            </w: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)</w:t>
            </w:r>
          </w:p>
        </w:tc>
        <w:tc>
          <w:tcPr>
            <w:tcW w:w="986" w:type="dxa"/>
          </w:tcPr>
          <w:p w14:paraId="514E1971" w14:textId="77777777" w:rsidR="00D16260" w:rsidRPr="001E06EB" w:rsidRDefault="00D16260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i/>
                <w:vertAlign w:val="baseline"/>
                <w:lang w:val="en-GB"/>
              </w:rPr>
              <w:t>d</w:t>
            </w: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 xml:space="preserve"> (%)</w:t>
            </w:r>
          </w:p>
        </w:tc>
      </w:tr>
      <w:tr w:rsidR="00D16260" w:rsidRPr="001E06EB" w14:paraId="346B4B81" w14:textId="77777777" w:rsidTr="00C243FB">
        <w:tc>
          <w:tcPr>
            <w:tcW w:w="3681" w:type="dxa"/>
          </w:tcPr>
          <w:p w14:paraId="05749125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age</w:t>
            </w:r>
          </w:p>
        </w:tc>
        <w:tc>
          <w:tcPr>
            <w:tcW w:w="1984" w:type="dxa"/>
          </w:tcPr>
          <w:p w14:paraId="63F0DEBA" w14:textId="702A9F1B" w:rsidR="00D16260" w:rsidRPr="001E06EB" w:rsidRDefault="008478BB" w:rsidP="00C243FB">
            <w:pPr>
              <w:jc w:val="center"/>
              <w:rPr>
                <w:rFonts w:ascii="Times New Roman" w:hAnsi="Times New Roman" w:cs="Times New Roman" w:hint="eastAsia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5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9.0 (11.8)</w:t>
            </w:r>
          </w:p>
        </w:tc>
        <w:tc>
          <w:tcPr>
            <w:tcW w:w="1843" w:type="dxa"/>
          </w:tcPr>
          <w:p w14:paraId="2A9D7ECE" w14:textId="6410088E" w:rsidR="00D16260" w:rsidRPr="001E06E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5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9.0 (12.7)</w:t>
            </w:r>
          </w:p>
        </w:tc>
        <w:tc>
          <w:tcPr>
            <w:tcW w:w="986" w:type="dxa"/>
          </w:tcPr>
          <w:p w14:paraId="77167AA0" w14:textId="3EB46C67" w:rsidR="00D16260" w:rsidRPr="001E06E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0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.1</w:t>
            </w:r>
          </w:p>
        </w:tc>
      </w:tr>
      <w:tr w:rsidR="00D16260" w:rsidRPr="001E06EB" w14:paraId="49726ECD" w14:textId="77777777" w:rsidTr="00C243FB">
        <w:tc>
          <w:tcPr>
            <w:tcW w:w="3681" w:type="dxa"/>
          </w:tcPr>
          <w:p w14:paraId="133C659D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Sex (male)</w:t>
            </w:r>
          </w:p>
        </w:tc>
        <w:tc>
          <w:tcPr>
            <w:tcW w:w="1984" w:type="dxa"/>
          </w:tcPr>
          <w:p w14:paraId="0F12F208" w14:textId="04ED03D4" w:rsidR="00D16260" w:rsidRPr="001E06E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2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92 (70.0)</w:t>
            </w:r>
          </w:p>
        </w:tc>
        <w:tc>
          <w:tcPr>
            <w:tcW w:w="1843" w:type="dxa"/>
          </w:tcPr>
          <w:p w14:paraId="64DBE702" w14:textId="7A2EB3A5" w:rsidR="00D16260" w:rsidRPr="001E06E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4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27 (72.6)</w:t>
            </w:r>
          </w:p>
        </w:tc>
        <w:tc>
          <w:tcPr>
            <w:tcW w:w="986" w:type="dxa"/>
          </w:tcPr>
          <w:p w14:paraId="633A2A37" w14:textId="63D939FE" w:rsidR="00D16260" w:rsidRPr="001E06E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5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.7</w:t>
            </w:r>
          </w:p>
        </w:tc>
      </w:tr>
      <w:tr w:rsidR="00D16260" w:rsidRPr="001E06EB" w14:paraId="59403626" w14:textId="77777777" w:rsidTr="00C243FB">
        <w:tc>
          <w:tcPr>
            <w:tcW w:w="3681" w:type="dxa"/>
          </w:tcPr>
          <w:p w14:paraId="46117AC0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Causes of ESRD</w:t>
            </w:r>
          </w:p>
          <w:p w14:paraId="279EEE25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Glomerulonephritis</w:t>
            </w:r>
          </w:p>
          <w:p w14:paraId="1722C57B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Diabetes mellitus</w:t>
            </w:r>
          </w:p>
          <w:p w14:paraId="2BFEB077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Hypertension</w:t>
            </w:r>
          </w:p>
          <w:p w14:paraId="64C48238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Others</w:t>
            </w:r>
          </w:p>
        </w:tc>
        <w:tc>
          <w:tcPr>
            <w:tcW w:w="1984" w:type="dxa"/>
          </w:tcPr>
          <w:p w14:paraId="58397E55" w14:textId="77777777" w:rsidR="00D16260" w:rsidRDefault="00D16260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</w:p>
          <w:p w14:paraId="6395EA60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1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73 (41.5)</w:t>
            </w:r>
          </w:p>
          <w:p w14:paraId="0978034E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1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27 (30.5)</w:t>
            </w:r>
          </w:p>
          <w:p w14:paraId="56ADE32E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4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9 (11.8)</w:t>
            </w:r>
          </w:p>
          <w:p w14:paraId="5AA5D1B0" w14:textId="6C9A9FC1" w:rsidR="008478BB" w:rsidRPr="001E06EB" w:rsidRDefault="008478BB" w:rsidP="00C243FB">
            <w:pPr>
              <w:jc w:val="center"/>
              <w:rPr>
                <w:rFonts w:ascii="Times New Roman" w:hAnsi="Times New Roman" w:cs="Times New Roman" w:hint="eastAsia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6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8 (16.3)</w:t>
            </w:r>
          </w:p>
        </w:tc>
        <w:tc>
          <w:tcPr>
            <w:tcW w:w="1843" w:type="dxa"/>
          </w:tcPr>
          <w:p w14:paraId="4708C3ED" w14:textId="77777777" w:rsidR="00D16260" w:rsidRDefault="00D16260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</w:p>
          <w:p w14:paraId="7527B7DD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2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14 (36.4)</w:t>
            </w:r>
          </w:p>
          <w:p w14:paraId="05FC3B5C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1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99 (33.8)</w:t>
            </w:r>
          </w:p>
          <w:p w14:paraId="3C73D2CC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8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0 (13.6)</w:t>
            </w:r>
          </w:p>
          <w:p w14:paraId="30BDC3DB" w14:textId="7DFAAB61" w:rsidR="008478BB" w:rsidRPr="001E06EB" w:rsidRDefault="008478BB" w:rsidP="00C243FB">
            <w:pPr>
              <w:jc w:val="center"/>
              <w:rPr>
                <w:rFonts w:ascii="Times New Roman" w:hAnsi="Times New Roman" w:cs="Times New Roman" w:hint="eastAsia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9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5 (16.1)</w:t>
            </w:r>
          </w:p>
        </w:tc>
        <w:tc>
          <w:tcPr>
            <w:tcW w:w="986" w:type="dxa"/>
          </w:tcPr>
          <w:p w14:paraId="76252C93" w14:textId="77777777" w:rsidR="00D16260" w:rsidRDefault="00D16260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</w:p>
          <w:p w14:paraId="2DC4F5A9" w14:textId="14D8FD3A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/>
                <w:vertAlign w:val="baseline"/>
                <w:lang w:val="en-GB"/>
              </w:rPr>
              <w:t>10.5</w:t>
            </w:r>
          </w:p>
          <w:p w14:paraId="621EE8A8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7.3</w:t>
            </w:r>
          </w:p>
          <w:p w14:paraId="187E347E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5.6</w:t>
            </w:r>
          </w:p>
          <w:p w14:paraId="7A779947" w14:textId="637765AC" w:rsidR="008478BB" w:rsidRPr="001E06EB" w:rsidRDefault="008478BB" w:rsidP="00C243FB">
            <w:pPr>
              <w:jc w:val="center"/>
              <w:rPr>
                <w:rFonts w:ascii="Times New Roman" w:hAnsi="Times New Roman" w:cs="Times New Roman" w:hint="eastAsia"/>
                <w:vertAlign w:val="baseline"/>
                <w:lang w:val="en-GB"/>
              </w:rPr>
            </w:pPr>
            <w:r>
              <w:rPr>
                <w:rFonts w:ascii="Times New Roman" w:hAnsi="Times New Roman" w:cs="Times New Roman"/>
                <w:vertAlign w:val="baseline"/>
                <w:lang w:val="en-GB"/>
              </w:rPr>
              <w:t>0.4</w:t>
            </w:r>
          </w:p>
        </w:tc>
      </w:tr>
      <w:tr w:rsidR="00D16260" w:rsidRPr="001E06EB" w14:paraId="6B73C5DF" w14:textId="77777777" w:rsidTr="00C243FB">
        <w:tc>
          <w:tcPr>
            <w:tcW w:w="3681" w:type="dxa"/>
          </w:tcPr>
          <w:p w14:paraId="0F6A254D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PD vintage (years)*</w:t>
            </w:r>
          </w:p>
        </w:tc>
        <w:tc>
          <w:tcPr>
            <w:tcW w:w="1984" w:type="dxa"/>
          </w:tcPr>
          <w:p w14:paraId="7625B81C" w14:textId="423099D5" w:rsidR="00D16260" w:rsidRPr="001E06E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2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.1 (1.0-4.1)</w:t>
            </w:r>
          </w:p>
        </w:tc>
        <w:tc>
          <w:tcPr>
            <w:tcW w:w="1843" w:type="dxa"/>
          </w:tcPr>
          <w:p w14:paraId="201512C5" w14:textId="501E3776" w:rsidR="00D16260" w:rsidRPr="001E06E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2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.0 (1.0-4.0)</w:t>
            </w:r>
          </w:p>
        </w:tc>
        <w:tc>
          <w:tcPr>
            <w:tcW w:w="986" w:type="dxa"/>
          </w:tcPr>
          <w:p w14:paraId="637DC823" w14:textId="324F95D1" w:rsidR="00D16260" w:rsidRPr="001E06E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8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.3</w:t>
            </w:r>
          </w:p>
        </w:tc>
      </w:tr>
      <w:tr w:rsidR="00D16260" w:rsidRPr="001E06EB" w14:paraId="5F1A5F06" w14:textId="77777777" w:rsidTr="00C243FB">
        <w:tc>
          <w:tcPr>
            <w:tcW w:w="3681" w:type="dxa"/>
          </w:tcPr>
          <w:p w14:paraId="537AF013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Blood urea nitrogen (mg/dL)</w:t>
            </w:r>
          </w:p>
        </w:tc>
        <w:tc>
          <w:tcPr>
            <w:tcW w:w="1984" w:type="dxa"/>
          </w:tcPr>
          <w:p w14:paraId="2E58F0AE" w14:textId="067E715D" w:rsidR="00D16260" w:rsidRPr="001E06E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5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8.1 (15.0)</w:t>
            </w:r>
          </w:p>
        </w:tc>
        <w:tc>
          <w:tcPr>
            <w:tcW w:w="1843" w:type="dxa"/>
          </w:tcPr>
          <w:p w14:paraId="25160CA5" w14:textId="45798702" w:rsidR="00D16260" w:rsidRPr="001E06E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5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8.2 (15.6)</w:t>
            </w:r>
          </w:p>
        </w:tc>
        <w:tc>
          <w:tcPr>
            <w:tcW w:w="986" w:type="dxa"/>
          </w:tcPr>
          <w:p w14:paraId="59EFC9B7" w14:textId="0E678118" w:rsidR="00D16260" w:rsidRPr="001E06E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0.3</w:t>
            </w:r>
          </w:p>
        </w:tc>
      </w:tr>
      <w:tr w:rsidR="00D16260" w:rsidRPr="001E06EB" w14:paraId="1CCEAFD1" w14:textId="77777777" w:rsidTr="00C243FB">
        <w:tc>
          <w:tcPr>
            <w:tcW w:w="3681" w:type="dxa"/>
          </w:tcPr>
          <w:p w14:paraId="11BC5874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Creatinine (mg/dL)</w:t>
            </w:r>
          </w:p>
        </w:tc>
        <w:tc>
          <w:tcPr>
            <w:tcW w:w="1984" w:type="dxa"/>
          </w:tcPr>
          <w:p w14:paraId="019A0381" w14:textId="23C1ABC7" w:rsidR="00D16260" w:rsidRPr="001E06E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1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1.5 (2.9)</w:t>
            </w:r>
          </w:p>
        </w:tc>
        <w:tc>
          <w:tcPr>
            <w:tcW w:w="1843" w:type="dxa"/>
          </w:tcPr>
          <w:p w14:paraId="0C852988" w14:textId="4FC23FE0" w:rsidR="00D16260" w:rsidRPr="001E06E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1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1.3 (3.1)</w:t>
            </w:r>
          </w:p>
        </w:tc>
        <w:tc>
          <w:tcPr>
            <w:tcW w:w="986" w:type="dxa"/>
          </w:tcPr>
          <w:p w14:paraId="6B970CB0" w14:textId="5F84639D" w:rsidR="00D16260" w:rsidRPr="001E06E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6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.9</w:t>
            </w:r>
          </w:p>
        </w:tc>
      </w:tr>
      <w:tr w:rsidR="00D16260" w:rsidRPr="001E06EB" w14:paraId="639DD76D" w14:textId="77777777" w:rsidTr="00C243FB">
        <w:tc>
          <w:tcPr>
            <w:tcW w:w="3681" w:type="dxa"/>
          </w:tcPr>
          <w:p w14:paraId="403BA823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Urine volume (mL/day) *</w:t>
            </w:r>
          </w:p>
        </w:tc>
        <w:tc>
          <w:tcPr>
            <w:tcW w:w="1984" w:type="dxa"/>
          </w:tcPr>
          <w:p w14:paraId="4BAE1DEE" w14:textId="4AF7AD32" w:rsidR="00D16260" w:rsidRPr="001E06E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4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90 (100-900)</w:t>
            </w:r>
          </w:p>
        </w:tc>
        <w:tc>
          <w:tcPr>
            <w:tcW w:w="1843" w:type="dxa"/>
          </w:tcPr>
          <w:p w14:paraId="71BF1DC8" w14:textId="7A6C87B9" w:rsidR="00D16260" w:rsidRPr="001E06E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5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00 (250-1000)</w:t>
            </w:r>
          </w:p>
        </w:tc>
        <w:tc>
          <w:tcPr>
            <w:tcW w:w="986" w:type="dxa"/>
          </w:tcPr>
          <w:p w14:paraId="4BE67831" w14:textId="52AA6080" w:rsidR="00D16260" w:rsidRPr="001E06E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13.0</w:t>
            </w:r>
          </w:p>
        </w:tc>
      </w:tr>
      <w:tr w:rsidR="00D16260" w:rsidRPr="001E06EB" w14:paraId="52B62389" w14:textId="77777777" w:rsidTr="00C243FB">
        <w:tc>
          <w:tcPr>
            <w:tcW w:w="3681" w:type="dxa"/>
          </w:tcPr>
          <w:p w14:paraId="395E5274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History of myocardial infarction</w:t>
            </w:r>
          </w:p>
          <w:p w14:paraId="728E0E85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Yes</w:t>
            </w:r>
          </w:p>
          <w:p w14:paraId="4ECFF11D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No</w:t>
            </w:r>
          </w:p>
          <w:p w14:paraId="1A61B57C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Unknown</w:t>
            </w:r>
          </w:p>
        </w:tc>
        <w:tc>
          <w:tcPr>
            <w:tcW w:w="1984" w:type="dxa"/>
          </w:tcPr>
          <w:p w14:paraId="08FC52FC" w14:textId="77777777" w:rsidR="00D16260" w:rsidRDefault="00D16260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</w:p>
          <w:p w14:paraId="77EF1D20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2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3 (5.5)</w:t>
            </w:r>
          </w:p>
          <w:p w14:paraId="569FBE8D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3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59 (86.1)</w:t>
            </w:r>
          </w:p>
          <w:p w14:paraId="2F321F5E" w14:textId="0D3608B0" w:rsidR="008478BB" w:rsidRPr="001E06EB" w:rsidRDefault="008478BB" w:rsidP="00C243FB">
            <w:pPr>
              <w:jc w:val="center"/>
              <w:rPr>
                <w:rFonts w:ascii="Times New Roman" w:hAnsi="Times New Roman" w:cs="Times New Roman" w:hint="eastAsia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3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5 (8.4)</w:t>
            </w:r>
          </w:p>
        </w:tc>
        <w:tc>
          <w:tcPr>
            <w:tcW w:w="1843" w:type="dxa"/>
          </w:tcPr>
          <w:p w14:paraId="014C797C" w14:textId="77777777" w:rsidR="00D16260" w:rsidRDefault="00D16260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</w:p>
          <w:p w14:paraId="332BCD2D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5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1 (8.6)</w:t>
            </w:r>
          </w:p>
          <w:p w14:paraId="4E1C09A1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5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00 (85.0)</w:t>
            </w:r>
          </w:p>
          <w:p w14:paraId="0BFAD0BD" w14:textId="4E6D65C3" w:rsidR="008478BB" w:rsidRPr="001E06EB" w:rsidRDefault="008478BB" w:rsidP="00C243FB">
            <w:pPr>
              <w:jc w:val="center"/>
              <w:rPr>
                <w:rFonts w:ascii="Times New Roman" w:hAnsi="Times New Roman" w:cs="Times New Roman" w:hint="eastAsia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3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7 (6.3)</w:t>
            </w:r>
          </w:p>
        </w:tc>
        <w:tc>
          <w:tcPr>
            <w:tcW w:w="986" w:type="dxa"/>
          </w:tcPr>
          <w:p w14:paraId="6B68522E" w14:textId="77777777" w:rsidR="00D16260" w:rsidRDefault="00D16260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</w:p>
          <w:p w14:paraId="13F3AF1A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12.3</w:t>
            </w:r>
          </w:p>
          <w:p w14:paraId="2DBF02F1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2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.4</w:t>
            </w:r>
          </w:p>
          <w:p w14:paraId="2CABB7C7" w14:textId="3FCF62A1" w:rsidR="008478BB" w:rsidRPr="001E06EB" w:rsidRDefault="008478BB" w:rsidP="00C243FB">
            <w:pPr>
              <w:jc w:val="center"/>
              <w:rPr>
                <w:rFonts w:ascii="Times New Roman" w:hAnsi="Times New Roman" w:cs="Times New Roman" w:hint="eastAsia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8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.1</w:t>
            </w:r>
          </w:p>
        </w:tc>
      </w:tr>
      <w:tr w:rsidR="00D16260" w:rsidRPr="001E06EB" w14:paraId="098D8C37" w14:textId="77777777" w:rsidTr="00C243FB">
        <w:tc>
          <w:tcPr>
            <w:tcW w:w="3681" w:type="dxa"/>
          </w:tcPr>
          <w:p w14:paraId="307E1B3B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History of haemorrhagic stroke</w:t>
            </w:r>
          </w:p>
          <w:p w14:paraId="70E785D1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 xml:space="preserve">Yes </w:t>
            </w:r>
          </w:p>
          <w:p w14:paraId="7D058587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No</w:t>
            </w:r>
          </w:p>
          <w:p w14:paraId="57E08DBE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Unknown</w:t>
            </w:r>
          </w:p>
        </w:tc>
        <w:tc>
          <w:tcPr>
            <w:tcW w:w="1984" w:type="dxa"/>
          </w:tcPr>
          <w:p w14:paraId="49DA74C7" w14:textId="77777777" w:rsidR="00D16260" w:rsidRDefault="00D16260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</w:p>
          <w:p w14:paraId="5F001839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6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 xml:space="preserve"> (1.4)</w:t>
            </w:r>
          </w:p>
          <w:p w14:paraId="40362707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3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77 (9.0)</w:t>
            </w:r>
          </w:p>
          <w:p w14:paraId="4E514AB7" w14:textId="1B56B32B" w:rsidR="008478BB" w:rsidRPr="001E06EB" w:rsidRDefault="008478BB" w:rsidP="00C243FB">
            <w:pPr>
              <w:jc w:val="center"/>
              <w:rPr>
                <w:rFonts w:ascii="Times New Roman" w:hAnsi="Times New Roman" w:cs="Times New Roman" w:hint="eastAsia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3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4 (8.2)</w:t>
            </w:r>
          </w:p>
        </w:tc>
        <w:tc>
          <w:tcPr>
            <w:tcW w:w="1843" w:type="dxa"/>
          </w:tcPr>
          <w:p w14:paraId="4FAB2205" w14:textId="77777777" w:rsidR="00D16260" w:rsidRDefault="00D16260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</w:p>
          <w:p w14:paraId="27EA97A1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5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 xml:space="preserve"> (0.9)</w:t>
            </w:r>
          </w:p>
          <w:p w14:paraId="4FD67AE2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5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45 (9.3)</w:t>
            </w:r>
          </w:p>
          <w:p w14:paraId="3DD0C0ED" w14:textId="5A38C1BD" w:rsidR="008478BB" w:rsidRPr="001E06EB" w:rsidRDefault="008478BB" w:rsidP="00C243FB">
            <w:pPr>
              <w:jc w:val="center"/>
              <w:rPr>
                <w:rFonts w:ascii="Times New Roman" w:hAnsi="Times New Roman" w:cs="Times New Roman" w:hint="eastAsia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3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8 (6.5)</w:t>
            </w:r>
          </w:p>
        </w:tc>
        <w:tc>
          <w:tcPr>
            <w:tcW w:w="986" w:type="dxa"/>
          </w:tcPr>
          <w:p w14:paraId="51282AFE" w14:textId="77777777" w:rsidR="00D16260" w:rsidRDefault="00D16260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</w:p>
          <w:p w14:paraId="2D116ECC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5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.5</w:t>
            </w:r>
          </w:p>
          <w:p w14:paraId="0D02462D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8.2</w:t>
            </w:r>
          </w:p>
          <w:p w14:paraId="0C613DD3" w14:textId="16BDC864" w:rsidR="008478BB" w:rsidRPr="001E06EB" w:rsidRDefault="008478BB" w:rsidP="00C243FB">
            <w:pPr>
              <w:jc w:val="center"/>
              <w:rPr>
                <w:rFonts w:ascii="Times New Roman" w:hAnsi="Times New Roman" w:cs="Times New Roman" w:hint="eastAsia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6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.5</w:t>
            </w:r>
          </w:p>
        </w:tc>
      </w:tr>
      <w:tr w:rsidR="00D16260" w:rsidRPr="001E06EB" w14:paraId="345ABEE8" w14:textId="77777777" w:rsidTr="00C243FB">
        <w:tc>
          <w:tcPr>
            <w:tcW w:w="3681" w:type="dxa"/>
          </w:tcPr>
          <w:p w14:paraId="1648D52D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History of ischemic stroke</w:t>
            </w:r>
          </w:p>
          <w:p w14:paraId="0326E5DC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Yes</w:t>
            </w:r>
          </w:p>
          <w:p w14:paraId="064CD97B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No</w:t>
            </w:r>
          </w:p>
          <w:p w14:paraId="4D3FEBC6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Unknown</w:t>
            </w:r>
          </w:p>
        </w:tc>
        <w:tc>
          <w:tcPr>
            <w:tcW w:w="1984" w:type="dxa"/>
          </w:tcPr>
          <w:p w14:paraId="4045C6DA" w14:textId="77777777" w:rsidR="00D16260" w:rsidRDefault="00D16260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</w:p>
          <w:p w14:paraId="34DAFF93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4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3 (10.3)</w:t>
            </w:r>
          </w:p>
          <w:p w14:paraId="3A788194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3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41 (81.8)</w:t>
            </w:r>
          </w:p>
          <w:p w14:paraId="4ADEF2AC" w14:textId="0D2EC297" w:rsidR="008478BB" w:rsidRPr="001E06EB" w:rsidRDefault="008478BB" w:rsidP="00C243FB">
            <w:pPr>
              <w:jc w:val="center"/>
              <w:rPr>
                <w:rFonts w:ascii="Times New Roman" w:hAnsi="Times New Roman" w:cs="Times New Roman" w:hint="eastAsia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3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3 (7.9)</w:t>
            </w:r>
          </w:p>
        </w:tc>
        <w:tc>
          <w:tcPr>
            <w:tcW w:w="1843" w:type="dxa"/>
          </w:tcPr>
          <w:p w14:paraId="522C467D" w14:textId="77777777" w:rsidR="00D16260" w:rsidRDefault="00D16260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</w:p>
          <w:p w14:paraId="690F1CF8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6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7 (11.4)</w:t>
            </w:r>
          </w:p>
          <w:p w14:paraId="7C1E67A1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4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83 (82.1)</w:t>
            </w:r>
          </w:p>
          <w:p w14:paraId="0BCBD508" w14:textId="75CFEB55" w:rsidR="008478BB" w:rsidRPr="001E06EB" w:rsidRDefault="008478BB" w:rsidP="00C243FB">
            <w:pPr>
              <w:jc w:val="center"/>
              <w:rPr>
                <w:rFonts w:ascii="Times New Roman" w:hAnsi="Times New Roman" w:cs="Times New Roman" w:hint="eastAsia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3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8 (6.5)</w:t>
            </w:r>
          </w:p>
        </w:tc>
        <w:tc>
          <w:tcPr>
            <w:tcW w:w="986" w:type="dxa"/>
          </w:tcPr>
          <w:p w14:paraId="17BB0B78" w14:textId="77777777" w:rsidR="00D16260" w:rsidRDefault="00D16260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</w:p>
          <w:p w14:paraId="2C9D0A37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3.5</w:t>
            </w:r>
          </w:p>
          <w:p w14:paraId="24FA78BB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1.0</w:t>
            </w:r>
          </w:p>
          <w:p w14:paraId="627B6EE9" w14:textId="0BFA0B42" w:rsidR="008478BB" w:rsidRPr="001E06EB" w:rsidRDefault="008478BB" w:rsidP="00C243FB">
            <w:pPr>
              <w:jc w:val="center"/>
              <w:rPr>
                <w:rFonts w:ascii="Times New Roman" w:hAnsi="Times New Roman" w:cs="Times New Roman" w:hint="eastAsia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5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.6</w:t>
            </w:r>
          </w:p>
        </w:tc>
      </w:tr>
      <w:tr w:rsidR="00D16260" w:rsidRPr="001E06EB" w14:paraId="233984AE" w14:textId="77777777" w:rsidTr="00C243FB">
        <w:tc>
          <w:tcPr>
            <w:tcW w:w="3681" w:type="dxa"/>
          </w:tcPr>
          <w:p w14:paraId="185A9117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History of limb amputation</w:t>
            </w:r>
          </w:p>
          <w:p w14:paraId="657CEBC8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Yes</w:t>
            </w:r>
          </w:p>
          <w:p w14:paraId="046E3BFD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No</w:t>
            </w:r>
          </w:p>
          <w:p w14:paraId="140014B5" w14:textId="77777777" w:rsidR="00D16260" w:rsidRPr="001E06EB" w:rsidRDefault="00D16260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 w:rsidRPr="001E06EB">
              <w:rPr>
                <w:rFonts w:ascii="Times New Roman" w:hAnsi="Times New Roman" w:cs="Times New Roman"/>
                <w:vertAlign w:val="baseline"/>
                <w:lang w:val="en-GB"/>
              </w:rPr>
              <w:t>Unknown</w:t>
            </w:r>
          </w:p>
        </w:tc>
        <w:tc>
          <w:tcPr>
            <w:tcW w:w="1984" w:type="dxa"/>
          </w:tcPr>
          <w:p w14:paraId="069B75E0" w14:textId="77777777" w:rsidR="00D16260" w:rsidRDefault="00D16260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</w:p>
          <w:p w14:paraId="2CB0E11A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3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 xml:space="preserve"> (0.7)</w:t>
            </w:r>
          </w:p>
          <w:p w14:paraId="5ABEC675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3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82 (91.6)</w:t>
            </w:r>
          </w:p>
          <w:p w14:paraId="5EF7A27B" w14:textId="00C43333" w:rsidR="008478BB" w:rsidRPr="001E06EB" w:rsidRDefault="008478BB" w:rsidP="00C243FB">
            <w:pPr>
              <w:jc w:val="center"/>
              <w:rPr>
                <w:rFonts w:ascii="Times New Roman" w:hAnsi="Times New Roman" w:cs="Times New Roman" w:hint="eastAsia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3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2 (7.7)</w:t>
            </w:r>
          </w:p>
        </w:tc>
        <w:tc>
          <w:tcPr>
            <w:tcW w:w="1843" w:type="dxa"/>
          </w:tcPr>
          <w:p w14:paraId="76930247" w14:textId="77777777" w:rsidR="00D16260" w:rsidRDefault="00D16260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</w:p>
          <w:p w14:paraId="2FF253D9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6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 xml:space="preserve"> (1.0)</w:t>
            </w:r>
          </w:p>
          <w:p w14:paraId="77BB214C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5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48 (93.2)</w:t>
            </w:r>
          </w:p>
          <w:p w14:paraId="6838BA3E" w14:textId="4A2FED63" w:rsidR="008478BB" w:rsidRPr="001E06EB" w:rsidRDefault="008478BB" w:rsidP="00C243FB">
            <w:pPr>
              <w:jc w:val="center"/>
              <w:rPr>
                <w:rFonts w:ascii="Times New Roman" w:hAnsi="Times New Roman" w:cs="Times New Roman" w:hint="eastAsia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3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4 (5.8)</w:t>
            </w:r>
          </w:p>
        </w:tc>
        <w:tc>
          <w:tcPr>
            <w:tcW w:w="986" w:type="dxa"/>
          </w:tcPr>
          <w:p w14:paraId="0624691F" w14:textId="77777777" w:rsidR="00D16260" w:rsidRDefault="00D16260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</w:p>
          <w:p w14:paraId="64DB9A27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3.2</w:t>
            </w:r>
          </w:p>
          <w:p w14:paraId="67D5D0FA" w14:textId="77777777" w:rsidR="008478B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6.0</w:t>
            </w:r>
          </w:p>
          <w:p w14:paraId="5EEC1DA1" w14:textId="3E0D538A" w:rsidR="008478BB" w:rsidRPr="001E06EB" w:rsidRDefault="008478BB" w:rsidP="00C243FB">
            <w:pPr>
              <w:jc w:val="center"/>
              <w:rPr>
                <w:rFonts w:ascii="Times New Roman" w:hAnsi="Times New Roman" w:cs="Times New Roman" w:hint="eastAsia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7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.6</w:t>
            </w:r>
          </w:p>
        </w:tc>
      </w:tr>
      <w:tr w:rsidR="00AD0982" w:rsidRPr="001E06EB" w14:paraId="4E0F0ADD" w14:textId="77777777" w:rsidTr="00C243FB">
        <w:tc>
          <w:tcPr>
            <w:tcW w:w="3681" w:type="dxa"/>
          </w:tcPr>
          <w:p w14:paraId="126C715F" w14:textId="0F726B0C" w:rsidR="00AD0982" w:rsidRPr="001E06EB" w:rsidRDefault="00AD0982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B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ody weight (kg)</w:t>
            </w:r>
          </w:p>
        </w:tc>
        <w:tc>
          <w:tcPr>
            <w:tcW w:w="1984" w:type="dxa"/>
          </w:tcPr>
          <w:p w14:paraId="65460B26" w14:textId="7CA878DC" w:rsidR="00AD0982" w:rsidRPr="001E06EB" w:rsidRDefault="0019355F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6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4.2 (10.5)</w:t>
            </w:r>
          </w:p>
        </w:tc>
        <w:tc>
          <w:tcPr>
            <w:tcW w:w="1843" w:type="dxa"/>
          </w:tcPr>
          <w:p w14:paraId="4B268F24" w14:textId="7E55DD7D" w:rsidR="00AD0982" w:rsidRPr="001E06EB" w:rsidRDefault="0019355F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6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3.5 (12.2)</w:t>
            </w:r>
          </w:p>
        </w:tc>
        <w:tc>
          <w:tcPr>
            <w:tcW w:w="986" w:type="dxa"/>
          </w:tcPr>
          <w:p w14:paraId="214E25DB" w14:textId="50A8CF16" w:rsidR="00AD0982" w:rsidRPr="001E06E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5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.8</w:t>
            </w:r>
          </w:p>
        </w:tc>
      </w:tr>
      <w:tr w:rsidR="00AD0982" w:rsidRPr="001E06EB" w14:paraId="3854DB3C" w14:textId="77777777" w:rsidTr="00C243FB">
        <w:tc>
          <w:tcPr>
            <w:tcW w:w="3681" w:type="dxa"/>
          </w:tcPr>
          <w:p w14:paraId="400EFF54" w14:textId="2097B2D3" w:rsidR="00AD0982" w:rsidRPr="001E06EB" w:rsidRDefault="00AD0982" w:rsidP="00C243FB">
            <w:pPr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A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lbumin (g/dL)</w:t>
            </w:r>
          </w:p>
        </w:tc>
        <w:tc>
          <w:tcPr>
            <w:tcW w:w="1984" w:type="dxa"/>
          </w:tcPr>
          <w:p w14:paraId="1A660A11" w14:textId="69A4FCEA" w:rsidR="00AD0982" w:rsidRPr="001E06EB" w:rsidRDefault="0019355F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3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.4 (0.5)</w:t>
            </w:r>
          </w:p>
        </w:tc>
        <w:tc>
          <w:tcPr>
            <w:tcW w:w="1843" w:type="dxa"/>
          </w:tcPr>
          <w:p w14:paraId="579CEBC4" w14:textId="61033661" w:rsidR="00AD0982" w:rsidRPr="001E06EB" w:rsidRDefault="0019355F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3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.4 (0.5)</w:t>
            </w:r>
          </w:p>
        </w:tc>
        <w:tc>
          <w:tcPr>
            <w:tcW w:w="986" w:type="dxa"/>
          </w:tcPr>
          <w:p w14:paraId="3A0DA3E2" w14:textId="6726A1A3" w:rsidR="00AD0982" w:rsidRPr="001E06EB" w:rsidRDefault="008478BB" w:rsidP="00C243FB">
            <w:pPr>
              <w:jc w:val="center"/>
              <w:rPr>
                <w:rFonts w:ascii="Times New Roman" w:hAnsi="Times New Roman" w:cs="Times New Roman"/>
                <w:vertAlign w:val="baseline"/>
                <w:lang w:val="en-GB"/>
              </w:rPr>
            </w:pPr>
            <w:r>
              <w:rPr>
                <w:rFonts w:ascii="Times New Roman" w:hAnsi="Times New Roman" w:cs="Times New Roman" w:hint="eastAsia"/>
                <w:vertAlign w:val="baseline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baseline"/>
                <w:lang w:val="en-GB"/>
              </w:rPr>
              <w:t>8.6</w:t>
            </w:r>
          </w:p>
        </w:tc>
      </w:tr>
    </w:tbl>
    <w:p w14:paraId="70A3BCDB" w14:textId="77777777" w:rsidR="00D16260" w:rsidRPr="001E06EB" w:rsidRDefault="00D16260" w:rsidP="00D16260">
      <w:pPr>
        <w:rPr>
          <w:rFonts w:ascii="Times New Roman" w:hAnsi="Times New Roman" w:cs="Times New Roman"/>
          <w:vertAlign w:val="baseline"/>
          <w:lang w:val="en-GB"/>
        </w:rPr>
      </w:pPr>
      <w:r w:rsidRPr="001E06EB">
        <w:rPr>
          <w:rFonts w:ascii="Times New Roman" w:hAnsi="Times New Roman" w:cs="Times New Roman"/>
          <w:vertAlign w:val="baseline"/>
          <w:lang w:val="en-GB"/>
        </w:rPr>
        <w:t>The data were shown in number (%), mean (SD), or median (interquartile range). PD+HD: combination of peritoneal dialysis with once weekly haemodialysis, PD: peritoneal dialysis,</w:t>
      </w:r>
      <w:r w:rsidRPr="001E06EB">
        <w:rPr>
          <w:rFonts w:ascii="Times New Roman" w:hAnsi="Times New Roman" w:cs="Times New Roman"/>
          <w:i/>
          <w:vertAlign w:val="baseline"/>
          <w:lang w:val="en-GB"/>
        </w:rPr>
        <w:t xml:space="preserve"> d</w:t>
      </w:r>
      <w:r w:rsidRPr="001E06EB">
        <w:rPr>
          <w:rFonts w:ascii="Times New Roman" w:hAnsi="Times New Roman" w:cs="Times New Roman"/>
          <w:vertAlign w:val="baseline"/>
          <w:lang w:val="en-GB"/>
        </w:rPr>
        <w:t>: standardized difference, ESRD: end-stage renal disease</w:t>
      </w:r>
    </w:p>
    <w:p w14:paraId="54911FDC" w14:textId="77777777" w:rsidR="00D16260" w:rsidRPr="001E06EB" w:rsidRDefault="00D16260" w:rsidP="00D16260">
      <w:pPr>
        <w:rPr>
          <w:rFonts w:ascii="Times New Roman" w:hAnsi="Times New Roman" w:cs="Times New Roman"/>
          <w:vertAlign w:val="baseline"/>
          <w:lang w:val="en-GB"/>
        </w:rPr>
      </w:pPr>
      <w:r w:rsidRPr="001E06EB">
        <w:rPr>
          <w:rFonts w:ascii="Times New Roman" w:hAnsi="Times New Roman" w:cs="Times New Roman"/>
          <w:vertAlign w:val="baseline"/>
          <w:lang w:val="en-GB"/>
        </w:rPr>
        <w:lastRenderedPageBreak/>
        <w:t>*Standardized differences were calculated after log-transformation.</w:t>
      </w:r>
    </w:p>
    <w:p w14:paraId="5586B418" w14:textId="77777777" w:rsidR="00887717" w:rsidRDefault="008478BB"/>
    <w:sectPr w:rsidR="0088771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260"/>
    <w:rsid w:val="0019355F"/>
    <w:rsid w:val="00286C6C"/>
    <w:rsid w:val="008478BB"/>
    <w:rsid w:val="00903204"/>
    <w:rsid w:val="00AD0982"/>
    <w:rsid w:val="00BB02D8"/>
    <w:rsid w:val="00D16260"/>
    <w:rsid w:val="00D27287"/>
    <w:rsid w:val="00F8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674C5D"/>
  <w15:chartTrackingRefBased/>
  <w15:docId w15:val="{E28D8125-151D-46D0-B28C-04BC4680F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color w:val="0D0D0D" w:themeColor="text1" w:themeTint="F2"/>
        <w:kern w:val="2"/>
        <w:sz w:val="24"/>
        <w:szCs w:val="24"/>
        <w:vertAlign w:val="subscript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62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62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0-06-16T07:51:00Z</dcterms:created>
  <dcterms:modified xsi:type="dcterms:W3CDTF">2020-06-16T15:07:00Z</dcterms:modified>
</cp:coreProperties>
</file>